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1"/>
        <w:gridCol w:w="681"/>
        <w:gridCol w:w="7125"/>
      </w:tblGrid>
      <w:tr>
        <w:trPr/>
        <w:tc>
          <w:tcPr>
            <w:tcW w:w="20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Study design was mentioned in the abstract of the paper</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OK,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OK, see background section of the manuscript</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Objectives are clearly stated at the end of the background section. We did not have prespecified hypotheses to test in this study, so these were not included. (Page 3 of the ‘MainDocu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In the first paragraph of the Methods section, the study design of the study is explained (page 3 of the ‘MainDocument’)</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All of this was explained in the methods section (pages 3 an 4 of the ‘MainDocument’) and we refer to the published protocol paper of IPEN Adolescent for further details (Cain et al, BMJ Open, 2021)</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the eligibility criteria, and the sources and methods of selection of participants </w:t>
            </w:r>
            <w:r>
              <w:rPr>
                <w:color w:val="FF0000"/>
                <w:sz w:val="20"/>
              </w:rPr>
              <w:t xml:space="preserve">This was explained in the methods section (Participant Recruitment, page 4 of the ‘MainDocument’). Furthermore, we refer to the published protocol paper of IPEN Adolescent for further details (Cain et al, BMJ Open, 2021) </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 xml:space="preserve">This was thoroughly explained in the Methods section, subtitle ‘Measures’, on pages 4, 5 and 6 of the ‘MainDocument’. </w:t>
            </w:r>
          </w:p>
        </w:tc>
      </w:tr>
      <w:tr>
        <w:trPr>
          <w:trHeight w:val="294" w:hRule="atLeast"/>
        </w:trPr>
        <w:tc>
          <w:tcPr>
            <w:tcW w:w="20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xml:space="preserve">All necessary information is given in the subsection ‘Measures’ on pages 4, 5 and 6 of the ‘MainDocument’. </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 xml:space="preserve">This was explained in the ‘Data Analyses’ section of the manuscript. </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 xml:space="preserve">This was explained in the Methods section (page 4, 5 and 7 of the ‘MainDocument’). </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 xml:space="preserve">See data analyses section, page 7-8 of the ‘MainDocument’. </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 xml:space="preserve">A, b, c, d and e are all thoroughly explained in the Data analyses section, pages 7-8 of the ‘MainDocumen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These numbers are provided on page 4, 5 and 7 of the ‘MainDocument’</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see pages 4,5 and 7 of the ‘MainDocument’</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r>
              <w:rPr>
                <w:color w:val="FF0000"/>
                <w:sz w:val="20"/>
              </w:rPr>
              <w:t xml:space="preserve">We did not add a flow diagram because the ‘flow’ of participants is not very complex in this study. We are convinced that the explanation in the text is sufficiently clear. </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 xml:space="preserve">See Table 1 and Results section on page 9 of the ‘MainDocument’. Information regarding confounders is also provided in the Methods section, page 6 of the ‘MainDocument’. </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Indicate number of participants with missing data for each variable of interest </w:t>
            </w:r>
            <w:r>
              <w:rPr>
                <w:color w:val="FF0000"/>
                <w:sz w:val="20"/>
              </w:rPr>
              <w:t>This was reported in Table 1</w:t>
            </w:r>
          </w:p>
        </w:tc>
      </w:tr>
      <w:tr>
        <w:trPr>
          <w:trHeight w:val="295" w:hRule="atLeast"/>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numbers of outcome events or summary measures </w:t>
            </w:r>
            <w:r>
              <w:rPr>
                <w:color w:val="FF0000"/>
                <w:sz w:val="20"/>
              </w:rPr>
              <w:t>See Table 1 and text on page 9 of the MainDocument</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 xml:space="preserve">See Tables 2-5 and Data analyses section (page 7 and 8 of the ‘MainDocument’). </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See Methods section (Measures)</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If relevant, consider translating estimates of relative risk into absolute risk for a meaningful time period</w:t>
            </w:r>
            <w:r>
              <w:rPr>
                <w:color w:val="FF0000"/>
                <w:sz w:val="20"/>
              </w:rPr>
              <w:t xml:space="preserve"> This is not relevant for our manuscript</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other analyses done—eg analyses of subgroups and interactions, and sensitivity analyses </w:t>
            </w:r>
            <w:r>
              <w:rPr>
                <w:color w:val="FF0000"/>
                <w:sz w:val="20"/>
              </w:rPr>
              <w:t>Results of sensitivity analyses are presented in the Supplementary files, results of the interactions (second aim) are presented in Tables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The key results were summarized in the first paragraph of the Discussion, see page 11 of the ‘MainDocument’</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 xml:space="preserve">Limitations of the study were discussed on page 14 of the ‘MainDocument’. </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Give a cautious overall interpretation of results considering objectives, limitations, multiplicity of analyses, results from similar studies, and other relevant evidence</w:t>
            </w:r>
            <w:r>
              <w:rPr>
                <w:color w:val="FF0000"/>
                <w:sz w:val="20"/>
              </w:rPr>
              <w:t xml:space="preserve"> This was done in the Discussion section of the paper (pages 11 to 15 in the ‘MainDocument’.</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 xml:space="preserve">Because of the multi-country approach, generalisability is high, but because of small samples in specific countries, generalisability is rather limited. These nuances are discussed in the Strengths and Limitations section (page 14) of the ‘MainDocumen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the source of funding and the role of the funders for the present study and, if applicable, for the original study on which the present article is based </w:t>
            </w:r>
            <w:r>
              <w:rPr>
                <w:color w:val="FF0000"/>
                <w:sz w:val="20"/>
              </w:rPr>
              <w:t xml:space="preserve">Funding information is given on the Title Pag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08:24:00Z</dcterms:created>
  <dc:creator>pplouffe</dc:creator>
  <dc:description/>
  <cp:keywords/>
  <dc:language>en-US</dc:language>
  <cp:lastModifiedBy>Delfien Van Dyck</cp:lastModifiedBy>
  <cp:lastPrinted>2007-09-19T10:02:00Z</cp:lastPrinted>
  <dcterms:modified xsi:type="dcterms:W3CDTF">2021-09-22T12:3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